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73E" w:rsidRPr="00045368" w:rsidRDefault="003E573E" w:rsidP="00D13BDA">
      <w:pPr>
        <w:pStyle w:val="StyleLinespacingDouble"/>
        <w:rPr>
          <w:b/>
          <w:szCs w:val="21"/>
        </w:rPr>
      </w:pPr>
      <w:r w:rsidRPr="00045368">
        <w:rPr>
          <w:b/>
          <w:szCs w:val="21"/>
        </w:rPr>
        <w:t>Table S</w:t>
      </w:r>
      <w:r w:rsidR="00824B24">
        <w:rPr>
          <w:rFonts w:hint="eastAsia"/>
          <w:b/>
          <w:szCs w:val="21"/>
        </w:rPr>
        <w:t>1</w:t>
      </w:r>
      <w:r w:rsidRPr="00045368">
        <w:rPr>
          <w:b/>
          <w:szCs w:val="21"/>
        </w:rPr>
        <w:t>.</w:t>
      </w:r>
      <w:r w:rsidR="004A2405" w:rsidRPr="00045368">
        <w:rPr>
          <w:rFonts w:ascii="Calibri" w:eastAsiaTheme="minorEastAsia" w:hAnsi="Calibri" w:cs="+mn-cs"/>
          <w:kern w:val="24"/>
          <w:sz w:val="36"/>
          <w:szCs w:val="36"/>
        </w:rPr>
        <w:t xml:space="preserve"> </w:t>
      </w:r>
      <w:r w:rsidR="004A2405" w:rsidRPr="00045368">
        <w:rPr>
          <w:b/>
          <w:szCs w:val="21"/>
        </w:rPr>
        <w:t>Effect of phycoerythrin and antibody for mouse pre-implantation embryo development</w:t>
      </w:r>
    </w:p>
    <w:tbl>
      <w:tblPr>
        <w:tblW w:w="9081" w:type="dxa"/>
        <w:tblCellMar>
          <w:left w:w="0" w:type="dxa"/>
          <w:right w:w="0" w:type="dxa"/>
        </w:tblCellMar>
        <w:tblLook w:val="04A0"/>
      </w:tblPr>
      <w:tblGrid>
        <w:gridCol w:w="900"/>
        <w:gridCol w:w="800"/>
        <w:gridCol w:w="1020"/>
        <w:gridCol w:w="900"/>
        <w:gridCol w:w="1140"/>
        <w:gridCol w:w="919"/>
        <w:gridCol w:w="900"/>
        <w:gridCol w:w="1085"/>
        <w:gridCol w:w="1417"/>
      </w:tblGrid>
      <w:tr w:rsidR="00045368" w:rsidRPr="00045368" w:rsidTr="008E3297">
        <w:trPr>
          <w:trHeight w:val="378"/>
        </w:trPr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B65348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Conc</w:t>
            </w:r>
            <w:r w:rsidR="008E3297" w:rsidRPr="00045368">
              <w:rPr>
                <w:rFonts w:hint="eastAsia"/>
                <w:szCs w:val="21"/>
              </w:rPr>
              <w:t xml:space="preserve">. </w:t>
            </w:r>
            <w:r w:rsidRPr="00045368">
              <w:rPr>
                <w:szCs w:val="21"/>
              </w:rPr>
              <w:t xml:space="preserve">of </w:t>
            </w:r>
            <w:r w:rsidR="00B65348">
              <w:rPr>
                <w:rFonts w:hint="eastAsia"/>
                <w:szCs w:val="21"/>
              </w:rPr>
              <w:t>antibody</w:t>
            </w:r>
            <w:r w:rsidRPr="00045368">
              <w:rPr>
                <w:szCs w:val="21"/>
              </w:rPr>
              <w:t xml:space="preserve"> (µg/ml)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No. used</w:t>
            </w:r>
            <w:r w:rsidRPr="00045368">
              <w:rPr>
                <w:szCs w:val="21"/>
              </w:rPr>
              <w:br/>
              <w:t>oocytes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 xml:space="preserve">Survived after </w:t>
            </w:r>
            <w:r w:rsidRPr="00045368">
              <w:rPr>
                <w:szCs w:val="21"/>
              </w:rPr>
              <w:br/>
              <w:t>antibody injec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 xml:space="preserve">Survived </w:t>
            </w:r>
            <w:r w:rsidRPr="00045368">
              <w:rPr>
                <w:szCs w:val="21"/>
              </w:rPr>
              <w:br/>
              <w:t>after ICSI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DB6C41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P</w:t>
            </w:r>
            <w:r w:rsidR="00DB6C41">
              <w:rPr>
                <w:rFonts w:hint="eastAsia"/>
                <w:szCs w:val="21"/>
              </w:rPr>
              <w:t>ronuclear</w:t>
            </w:r>
            <w:r w:rsidRPr="00045368">
              <w:rPr>
                <w:szCs w:val="21"/>
              </w:rPr>
              <w:t xml:space="preserve"> formation</w:t>
            </w:r>
          </w:p>
        </w:tc>
        <w:tc>
          <w:tcPr>
            <w:tcW w:w="432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DB6C41" w:rsidP="00DB6C41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. d</w:t>
            </w:r>
            <w:r w:rsidR="004A2405" w:rsidRPr="00045368">
              <w:rPr>
                <w:szCs w:val="21"/>
              </w:rPr>
              <w:t>evelopment</w:t>
            </w:r>
            <w:r>
              <w:rPr>
                <w:rFonts w:hint="eastAsia"/>
                <w:szCs w:val="21"/>
              </w:rPr>
              <w:t xml:space="preserve"> at 96h</w:t>
            </w:r>
          </w:p>
        </w:tc>
      </w:tr>
      <w:tr w:rsidR="008E3297" w:rsidRPr="00045368" w:rsidTr="008E3297">
        <w:trPr>
          <w:trHeight w:val="37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405" w:rsidRPr="00045368" w:rsidRDefault="004A2405" w:rsidP="008E3297">
            <w:pPr>
              <w:pStyle w:val="StyleLinespacingDouble"/>
              <w:jc w:val="left"/>
              <w:rPr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405" w:rsidRPr="00045368" w:rsidRDefault="004A2405" w:rsidP="008E3297">
            <w:pPr>
              <w:pStyle w:val="StyleLinespacingDouble"/>
              <w:jc w:val="left"/>
              <w:rPr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405" w:rsidRPr="00045368" w:rsidRDefault="004A2405" w:rsidP="008E3297">
            <w:pPr>
              <w:pStyle w:val="StyleLinespacingDouble"/>
              <w:jc w:val="left"/>
              <w:rPr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405" w:rsidRPr="00045368" w:rsidRDefault="004A2405" w:rsidP="008E3297">
            <w:pPr>
              <w:pStyle w:val="StyleLinespacingDouble"/>
              <w:jc w:val="left"/>
              <w:rPr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405" w:rsidRPr="00045368" w:rsidRDefault="004A2405" w:rsidP="008E3297">
            <w:pPr>
              <w:pStyle w:val="StyleLinespacingDouble"/>
              <w:jc w:val="left"/>
              <w:rPr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-cell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2-cell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,8-cel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8E3297">
            <w:pPr>
              <w:pStyle w:val="StyleLinespacingDouble"/>
              <w:spacing w:line="240" w:lineRule="auto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Morulae /Blastocyst</w:t>
            </w:r>
          </w:p>
        </w:tc>
      </w:tr>
      <w:tr w:rsidR="008E3297" w:rsidRPr="00045368" w:rsidTr="008E3297">
        <w:trPr>
          <w:trHeight w:val="378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1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A2405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7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74 (100.0)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 (1.4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2 (2.7)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2 (2.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69 (93.2)</w:t>
            </w:r>
          </w:p>
        </w:tc>
      </w:tr>
      <w:tr w:rsidR="008E3297" w:rsidRPr="00045368" w:rsidTr="008E3297">
        <w:trPr>
          <w:trHeight w:val="37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51 (98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 (7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3 (84.3)</w:t>
            </w:r>
          </w:p>
        </w:tc>
      </w:tr>
      <w:tr w:rsidR="008E3297" w:rsidRPr="00045368" w:rsidTr="008E3297">
        <w:trPr>
          <w:trHeight w:val="37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6 (85.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3 (6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 (8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9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30 (65.2)</w:t>
            </w:r>
          </w:p>
        </w:tc>
      </w:tr>
      <w:tr w:rsidR="008E3297" w:rsidRPr="00045368" w:rsidTr="008E3297">
        <w:trPr>
          <w:trHeight w:val="378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5 (93.8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4 (8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3 (28.9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0 (2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C6572" w:rsidRPr="00045368" w:rsidRDefault="004A2405" w:rsidP="004A2405">
            <w:pPr>
              <w:pStyle w:val="StyleLinespacingDouble"/>
              <w:jc w:val="center"/>
              <w:rPr>
                <w:szCs w:val="21"/>
              </w:rPr>
            </w:pPr>
            <w:r w:rsidRPr="00045368">
              <w:rPr>
                <w:szCs w:val="21"/>
              </w:rPr>
              <w:t>19 (42.2)</w:t>
            </w:r>
          </w:p>
        </w:tc>
      </w:tr>
    </w:tbl>
    <w:p w:rsidR="004A2405" w:rsidRPr="00045368" w:rsidRDefault="004A2405" w:rsidP="00D13BDA">
      <w:pPr>
        <w:pStyle w:val="StyleLinespacingDouble"/>
        <w:rPr>
          <w:b/>
          <w:szCs w:val="21"/>
        </w:rPr>
      </w:pPr>
    </w:p>
    <w:p w:rsidR="009E1D5A" w:rsidRPr="00045368" w:rsidRDefault="009E1D5A" w:rsidP="002242BB">
      <w:pPr>
        <w:widowControl/>
        <w:spacing w:line="240" w:lineRule="auto"/>
        <w:jc w:val="left"/>
      </w:pPr>
    </w:p>
    <w:sectPr w:rsidR="009E1D5A" w:rsidRPr="00045368" w:rsidSect="00922DD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7E0" w:rsidRDefault="00FA37E0" w:rsidP="008F67FC">
      <w:pPr>
        <w:spacing w:line="240" w:lineRule="auto"/>
      </w:pPr>
      <w:r>
        <w:separator/>
      </w:r>
    </w:p>
  </w:endnote>
  <w:endnote w:type="continuationSeparator" w:id="0">
    <w:p w:rsidR="00FA37E0" w:rsidRDefault="00FA37E0" w:rsidP="008F67F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7E0" w:rsidRDefault="00FA37E0" w:rsidP="008F67FC">
      <w:pPr>
        <w:spacing w:line="240" w:lineRule="auto"/>
      </w:pPr>
      <w:r>
        <w:separator/>
      </w:r>
    </w:p>
  </w:footnote>
  <w:footnote w:type="continuationSeparator" w:id="0">
    <w:p w:rsidR="00FA37E0" w:rsidRDefault="00FA37E0" w:rsidP="008F67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327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Nature_Method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uclation.enl&lt;/item&gt;&lt;/Libraries&gt;&lt;/ENLibraries&gt;"/>
  </w:docVars>
  <w:rsids>
    <w:rsidRoot w:val="001637C6"/>
    <w:rsid w:val="0001188A"/>
    <w:rsid w:val="00020ACC"/>
    <w:rsid w:val="00020C01"/>
    <w:rsid w:val="00026911"/>
    <w:rsid w:val="00027493"/>
    <w:rsid w:val="000304DD"/>
    <w:rsid w:val="00045368"/>
    <w:rsid w:val="00055801"/>
    <w:rsid w:val="000570FD"/>
    <w:rsid w:val="00066CAE"/>
    <w:rsid w:val="00071F73"/>
    <w:rsid w:val="00072BE0"/>
    <w:rsid w:val="000731D1"/>
    <w:rsid w:val="0008216D"/>
    <w:rsid w:val="00084D18"/>
    <w:rsid w:val="00087221"/>
    <w:rsid w:val="000A2D90"/>
    <w:rsid w:val="000B47A3"/>
    <w:rsid w:val="000B6081"/>
    <w:rsid w:val="000B7B37"/>
    <w:rsid w:val="000C528D"/>
    <w:rsid w:val="000D6C7F"/>
    <w:rsid w:val="000E01DF"/>
    <w:rsid w:val="000E03D6"/>
    <w:rsid w:val="000E2076"/>
    <w:rsid w:val="000E5A14"/>
    <w:rsid w:val="000F0FDF"/>
    <w:rsid w:val="000F676C"/>
    <w:rsid w:val="000F790D"/>
    <w:rsid w:val="001009D3"/>
    <w:rsid w:val="00113071"/>
    <w:rsid w:val="0011780C"/>
    <w:rsid w:val="0012415C"/>
    <w:rsid w:val="0012765B"/>
    <w:rsid w:val="00132730"/>
    <w:rsid w:val="0013393C"/>
    <w:rsid w:val="00136A67"/>
    <w:rsid w:val="00140276"/>
    <w:rsid w:val="0014200D"/>
    <w:rsid w:val="00144D80"/>
    <w:rsid w:val="0015523B"/>
    <w:rsid w:val="0015719B"/>
    <w:rsid w:val="00161423"/>
    <w:rsid w:val="001637C6"/>
    <w:rsid w:val="0017038C"/>
    <w:rsid w:val="00171287"/>
    <w:rsid w:val="00175A16"/>
    <w:rsid w:val="001824F7"/>
    <w:rsid w:val="00182BD9"/>
    <w:rsid w:val="00183E92"/>
    <w:rsid w:val="001858B5"/>
    <w:rsid w:val="001869A6"/>
    <w:rsid w:val="00193D60"/>
    <w:rsid w:val="001969DA"/>
    <w:rsid w:val="00196AF1"/>
    <w:rsid w:val="001A09F9"/>
    <w:rsid w:val="001B314B"/>
    <w:rsid w:val="001B4B7A"/>
    <w:rsid w:val="001D2A33"/>
    <w:rsid w:val="001D5B8C"/>
    <w:rsid w:val="001E5F18"/>
    <w:rsid w:val="001F4588"/>
    <w:rsid w:val="001F46FF"/>
    <w:rsid w:val="001F4B76"/>
    <w:rsid w:val="00201BB6"/>
    <w:rsid w:val="00210888"/>
    <w:rsid w:val="002242BB"/>
    <w:rsid w:val="00225659"/>
    <w:rsid w:val="0022764B"/>
    <w:rsid w:val="00227A4E"/>
    <w:rsid w:val="00235F6C"/>
    <w:rsid w:val="00236BF5"/>
    <w:rsid w:val="002462A6"/>
    <w:rsid w:val="00246487"/>
    <w:rsid w:val="00251859"/>
    <w:rsid w:val="00254527"/>
    <w:rsid w:val="002672B9"/>
    <w:rsid w:val="00267FD7"/>
    <w:rsid w:val="0027399F"/>
    <w:rsid w:val="00274546"/>
    <w:rsid w:val="00274798"/>
    <w:rsid w:val="0027651C"/>
    <w:rsid w:val="00276C5B"/>
    <w:rsid w:val="00281B6A"/>
    <w:rsid w:val="0028353E"/>
    <w:rsid w:val="00283CB5"/>
    <w:rsid w:val="00285C9A"/>
    <w:rsid w:val="002907F0"/>
    <w:rsid w:val="00292B02"/>
    <w:rsid w:val="00295871"/>
    <w:rsid w:val="002A0514"/>
    <w:rsid w:val="002A1F8E"/>
    <w:rsid w:val="002A6991"/>
    <w:rsid w:val="002C4836"/>
    <w:rsid w:val="002D63A8"/>
    <w:rsid w:val="002E3590"/>
    <w:rsid w:val="00303274"/>
    <w:rsid w:val="003048CB"/>
    <w:rsid w:val="00314901"/>
    <w:rsid w:val="00314967"/>
    <w:rsid w:val="00317588"/>
    <w:rsid w:val="003262BE"/>
    <w:rsid w:val="00334A09"/>
    <w:rsid w:val="003370FB"/>
    <w:rsid w:val="00343CD8"/>
    <w:rsid w:val="00345FE6"/>
    <w:rsid w:val="003471E9"/>
    <w:rsid w:val="003555C5"/>
    <w:rsid w:val="00360DAA"/>
    <w:rsid w:val="003647F5"/>
    <w:rsid w:val="00364C36"/>
    <w:rsid w:val="003651C5"/>
    <w:rsid w:val="0036525A"/>
    <w:rsid w:val="003758F1"/>
    <w:rsid w:val="00375E61"/>
    <w:rsid w:val="0038549B"/>
    <w:rsid w:val="00385EEE"/>
    <w:rsid w:val="0039092B"/>
    <w:rsid w:val="003A60C7"/>
    <w:rsid w:val="003A7A82"/>
    <w:rsid w:val="003B2041"/>
    <w:rsid w:val="003B2379"/>
    <w:rsid w:val="003C3DCF"/>
    <w:rsid w:val="003E573E"/>
    <w:rsid w:val="003E5F11"/>
    <w:rsid w:val="003F3ACA"/>
    <w:rsid w:val="003F4970"/>
    <w:rsid w:val="003F67E2"/>
    <w:rsid w:val="0040036E"/>
    <w:rsid w:val="00403D12"/>
    <w:rsid w:val="004043CC"/>
    <w:rsid w:val="00412996"/>
    <w:rsid w:val="00412AB7"/>
    <w:rsid w:val="0042554F"/>
    <w:rsid w:val="00426628"/>
    <w:rsid w:val="00431049"/>
    <w:rsid w:val="00437AE4"/>
    <w:rsid w:val="00440CDE"/>
    <w:rsid w:val="0044261E"/>
    <w:rsid w:val="0044331A"/>
    <w:rsid w:val="00443D20"/>
    <w:rsid w:val="0044432B"/>
    <w:rsid w:val="004462DD"/>
    <w:rsid w:val="004542EB"/>
    <w:rsid w:val="00454BCC"/>
    <w:rsid w:val="00460BB9"/>
    <w:rsid w:val="004623DE"/>
    <w:rsid w:val="00475151"/>
    <w:rsid w:val="0047540E"/>
    <w:rsid w:val="00482661"/>
    <w:rsid w:val="004828E6"/>
    <w:rsid w:val="004900E2"/>
    <w:rsid w:val="00493898"/>
    <w:rsid w:val="00493938"/>
    <w:rsid w:val="0049477D"/>
    <w:rsid w:val="004A10EF"/>
    <w:rsid w:val="004A10FE"/>
    <w:rsid w:val="004A2405"/>
    <w:rsid w:val="004B0957"/>
    <w:rsid w:val="004B1AEE"/>
    <w:rsid w:val="004B5046"/>
    <w:rsid w:val="004B5A41"/>
    <w:rsid w:val="004C08CB"/>
    <w:rsid w:val="004C375E"/>
    <w:rsid w:val="004C6572"/>
    <w:rsid w:val="004D3FBA"/>
    <w:rsid w:val="004D5CD2"/>
    <w:rsid w:val="004E00DA"/>
    <w:rsid w:val="004E0E82"/>
    <w:rsid w:val="004E3436"/>
    <w:rsid w:val="004E621C"/>
    <w:rsid w:val="004F08CB"/>
    <w:rsid w:val="004F213F"/>
    <w:rsid w:val="005010B4"/>
    <w:rsid w:val="00501869"/>
    <w:rsid w:val="00511CFA"/>
    <w:rsid w:val="005121C8"/>
    <w:rsid w:val="005157E4"/>
    <w:rsid w:val="00517BE4"/>
    <w:rsid w:val="005245FC"/>
    <w:rsid w:val="00526040"/>
    <w:rsid w:val="0053337A"/>
    <w:rsid w:val="00540039"/>
    <w:rsid w:val="005440D3"/>
    <w:rsid w:val="005475BD"/>
    <w:rsid w:val="005556E9"/>
    <w:rsid w:val="00562CB1"/>
    <w:rsid w:val="00573B11"/>
    <w:rsid w:val="00592F05"/>
    <w:rsid w:val="00596497"/>
    <w:rsid w:val="005A0763"/>
    <w:rsid w:val="005A10D1"/>
    <w:rsid w:val="005A362F"/>
    <w:rsid w:val="005C0DDF"/>
    <w:rsid w:val="005C28FC"/>
    <w:rsid w:val="005C4692"/>
    <w:rsid w:val="005C5EBB"/>
    <w:rsid w:val="005C72F6"/>
    <w:rsid w:val="005D0B09"/>
    <w:rsid w:val="005D40A0"/>
    <w:rsid w:val="005D62FB"/>
    <w:rsid w:val="005D7A8E"/>
    <w:rsid w:val="005E284E"/>
    <w:rsid w:val="005E3380"/>
    <w:rsid w:val="005E6285"/>
    <w:rsid w:val="005F3ACB"/>
    <w:rsid w:val="005F435F"/>
    <w:rsid w:val="005F4777"/>
    <w:rsid w:val="0060124F"/>
    <w:rsid w:val="00602FC9"/>
    <w:rsid w:val="00613889"/>
    <w:rsid w:val="00614EA8"/>
    <w:rsid w:val="0062159A"/>
    <w:rsid w:val="006215F8"/>
    <w:rsid w:val="00623798"/>
    <w:rsid w:val="006279D0"/>
    <w:rsid w:val="00631186"/>
    <w:rsid w:val="0063141E"/>
    <w:rsid w:val="00635472"/>
    <w:rsid w:val="006467E6"/>
    <w:rsid w:val="006515B3"/>
    <w:rsid w:val="006524FF"/>
    <w:rsid w:val="006635CB"/>
    <w:rsid w:val="00670B5E"/>
    <w:rsid w:val="00675A0A"/>
    <w:rsid w:val="006775BE"/>
    <w:rsid w:val="006801FD"/>
    <w:rsid w:val="00692165"/>
    <w:rsid w:val="006A0264"/>
    <w:rsid w:val="006A35EA"/>
    <w:rsid w:val="006A43D3"/>
    <w:rsid w:val="006A4429"/>
    <w:rsid w:val="006B32EA"/>
    <w:rsid w:val="006C52EB"/>
    <w:rsid w:val="006C559A"/>
    <w:rsid w:val="006C574F"/>
    <w:rsid w:val="006D07ED"/>
    <w:rsid w:val="006D2E77"/>
    <w:rsid w:val="006D7006"/>
    <w:rsid w:val="006D7B75"/>
    <w:rsid w:val="006E1C92"/>
    <w:rsid w:val="006E7BFD"/>
    <w:rsid w:val="006F1F1B"/>
    <w:rsid w:val="006F42AC"/>
    <w:rsid w:val="00707A89"/>
    <w:rsid w:val="00710358"/>
    <w:rsid w:val="00710F4A"/>
    <w:rsid w:val="00711DBF"/>
    <w:rsid w:val="007150F0"/>
    <w:rsid w:val="00726885"/>
    <w:rsid w:val="00740A28"/>
    <w:rsid w:val="007450B8"/>
    <w:rsid w:val="007454DF"/>
    <w:rsid w:val="00747A31"/>
    <w:rsid w:val="00752366"/>
    <w:rsid w:val="0076286F"/>
    <w:rsid w:val="00763236"/>
    <w:rsid w:val="00763AC4"/>
    <w:rsid w:val="007709E0"/>
    <w:rsid w:val="00770D46"/>
    <w:rsid w:val="00771511"/>
    <w:rsid w:val="0077452F"/>
    <w:rsid w:val="00783CF2"/>
    <w:rsid w:val="00785676"/>
    <w:rsid w:val="0079115D"/>
    <w:rsid w:val="00792600"/>
    <w:rsid w:val="007A1478"/>
    <w:rsid w:val="007A226D"/>
    <w:rsid w:val="007B4053"/>
    <w:rsid w:val="007C154E"/>
    <w:rsid w:val="007C7657"/>
    <w:rsid w:val="007D1B86"/>
    <w:rsid w:val="007D4EBE"/>
    <w:rsid w:val="007D6A96"/>
    <w:rsid w:val="007D7788"/>
    <w:rsid w:val="007E4460"/>
    <w:rsid w:val="007E5F9D"/>
    <w:rsid w:val="007F0270"/>
    <w:rsid w:val="007F6D86"/>
    <w:rsid w:val="00802592"/>
    <w:rsid w:val="00804B1E"/>
    <w:rsid w:val="00810E36"/>
    <w:rsid w:val="00814447"/>
    <w:rsid w:val="008218FF"/>
    <w:rsid w:val="00821F59"/>
    <w:rsid w:val="00824B24"/>
    <w:rsid w:val="00830126"/>
    <w:rsid w:val="00831240"/>
    <w:rsid w:val="00836245"/>
    <w:rsid w:val="0084501C"/>
    <w:rsid w:val="008559B6"/>
    <w:rsid w:val="008563E1"/>
    <w:rsid w:val="0086490E"/>
    <w:rsid w:val="0087718F"/>
    <w:rsid w:val="00883FBF"/>
    <w:rsid w:val="008905C2"/>
    <w:rsid w:val="0089431B"/>
    <w:rsid w:val="008A6E12"/>
    <w:rsid w:val="008B686E"/>
    <w:rsid w:val="008B6E52"/>
    <w:rsid w:val="008C4CFF"/>
    <w:rsid w:val="008C7FDC"/>
    <w:rsid w:val="008D1BBF"/>
    <w:rsid w:val="008D308E"/>
    <w:rsid w:val="008D4F12"/>
    <w:rsid w:val="008D7509"/>
    <w:rsid w:val="008D768E"/>
    <w:rsid w:val="008E3297"/>
    <w:rsid w:val="008F67FC"/>
    <w:rsid w:val="00911691"/>
    <w:rsid w:val="00922DDD"/>
    <w:rsid w:val="00930153"/>
    <w:rsid w:val="009306CC"/>
    <w:rsid w:val="009335CC"/>
    <w:rsid w:val="00935BE6"/>
    <w:rsid w:val="00944C47"/>
    <w:rsid w:val="009516D5"/>
    <w:rsid w:val="0095189B"/>
    <w:rsid w:val="00954F8C"/>
    <w:rsid w:val="0095713F"/>
    <w:rsid w:val="00960C88"/>
    <w:rsid w:val="00964D84"/>
    <w:rsid w:val="00967FEB"/>
    <w:rsid w:val="009717E4"/>
    <w:rsid w:val="00971BAA"/>
    <w:rsid w:val="00986FEF"/>
    <w:rsid w:val="009A2DFA"/>
    <w:rsid w:val="009A52C3"/>
    <w:rsid w:val="009B5023"/>
    <w:rsid w:val="009C0452"/>
    <w:rsid w:val="009C2281"/>
    <w:rsid w:val="009C60F3"/>
    <w:rsid w:val="009D1166"/>
    <w:rsid w:val="009D73FE"/>
    <w:rsid w:val="009E1D5A"/>
    <w:rsid w:val="009E47D9"/>
    <w:rsid w:val="00A02AD1"/>
    <w:rsid w:val="00A02B87"/>
    <w:rsid w:val="00A03206"/>
    <w:rsid w:val="00A035D9"/>
    <w:rsid w:val="00A03FB4"/>
    <w:rsid w:val="00A1484E"/>
    <w:rsid w:val="00A26C1C"/>
    <w:rsid w:val="00A33041"/>
    <w:rsid w:val="00A4552C"/>
    <w:rsid w:val="00A515C0"/>
    <w:rsid w:val="00A60FAB"/>
    <w:rsid w:val="00A638C9"/>
    <w:rsid w:val="00A673AF"/>
    <w:rsid w:val="00A70034"/>
    <w:rsid w:val="00A70542"/>
    <w:rsid w:val="00A70D7B"/>
    <w:rsid w:val="00A72FB4"/>
    <w:rsid w:val="00A736DB"/>
    <w:rsid w:val="00A75167"/>
    <w:rsid w:val="00A81326"/>
    <w:rsid w:val="00A816BF"/>
    <w:rsid w:val="00A83616"/>
    <w:rsid w:val="00A90433"/>
    <w:rsid w:val="00A96D28"/>
    <w:rsid w:val="00A9771F"/>
    <w:rsid w:val="00AB111A"/>
    <w:rsid w:val="00AC1D4E"/>
    <w:rsid w:val="00AD0B42"/>
    <w:rsid w:val="00AD1CE2"/>
    <w:rsid w:val="00AD64F8"/>
    <w:rsid w:val="00AE3B42"/>
    <w:rsid w:val="00AE48C7"/>
    <w:rsid w:val="00AF47A9"/>
    <w:rsid w:val="00B040B5"/>
    <w:rsid w:val="00B04A89"/>
    <w:rsid w:val="00B06282"/>
    <w:rsid w:val="00B12317"/>
    <w:rsid w:val="00B15C08"/>
    <w:rsid w:val="00B16BAA"/>
    <w:rsid w:val="00B20080"/>
    <w:rsid w:val="00B274EF"/>
    <w:rsid w:val="00B314B5"/>
    <w:rsid w:val="00B321E5"/>
    <w:rsid w:val="00B34ED0"/>
    <w:rsid w:val="00B4401B"/>
    <w:rsid w:val="00B5319D"/>
    <w:rsid w:val="00B559CA"/>
    <w:rsid w:val="00B56961"/>
    <w:rsid w:val="00B56F36"/>
    <w:rsid w:val="00B60326"/>
    <w:rsid w:val="00B63F50"/>
    <w:rsid w:val="00B65348"/>
    <w:rsid w:val="00B70FB4"/>
    <w:rsid w:val="00B71B5A"/>
    <w:rsid w:val="00B75411"/>
    <w:rsid w:val="00B755F3"/>
    <w:rsid w:val="00B75E25"/>
    <w:rsid w:val="00B768B6"/>
    <w:rsid w:val="00B76B09"/>
    <w:rsid w:val="00B8068C"/>
    <w:rsid w:val="00B816F6"/>
    <w:rsid w:val="00B95348"/>
    <w:rsid w:val="00BA2865"/>
    <w:rsid w:val="00BD2679"/>
    <w:rsid w:val="00BF3FF3"/>
    <w:rsid w:val="00BF5745"/>
    <w:rsid w:val="00BF6D06"/>
    <w:rsid w:val="00C02818"/>
    <w:rsid w:val="00C36B09"/>
    <w:rsid w:val="00C455DB"/>
    <w:rsid w:val="00C51808"/>
    <w:rsid w:val="00C56CA2"/>
    <w:rsid w:val="00C620D9"/>
    <w:rsid w:val="00C65103"/>
    <w:rsid w:val="00C73A1C"/>
    <w:rsid w:val="00C7633A"/>
    <w:rsid w:val="00C8027A"/>
    <w:rsid w:val="00C80424"/>
    <w:rsid w:val="00C8086A"/>
    <w:rsid w:val="00C865FB"/>
    <w:rsid w:val="00C938BD"/>
    <w:rsid w:val="00C956FB"/>
    <w:rsid w:val="00C96814"/>
    <w:rsid w:val="00CA0BEF"/>
    <w:rsid w:val="00CB14FD"/>
    <w:rsid w:val="00CB23AA"/>
    <w:rsid w:val="00CB3943"/>
    <w:rsid w:val="00CD6629"/>
    <w:rsid w:val="00CD6787"/>
    <w:rsid w:val="00CD7998"/>
    <w:rsid w:val="00CE3960"/>
    <w:rsid w:val="00CE7AD7"/>
    <w:rsid w:val="00CF4418"/>
    <w:rsid w:val="00D03BCD"/>
    <w:rsid w:val="00D03E4B"/>
    <w:rsid w:val="00D05510"/>
    <w:rsid w:val="00D056EE"/>
    <w:rsid w:val="00D102AF"/>
    <w:rsid w:val="00D12795"/>
    <w:rsid w:val="00D13BDA"/>
    <w:rsid w:val="00D14427"/>
    <w:rsid w:val="00D157A4"/>
    <w:rsid w:val="00D21C64"/>
    <w:rsid w:val="00D23247"/>
    <w:rsid w:val="00D23824"/>
    <w:rsid w:val="00D2598A"/>
    <w:rsid w:val="00D30DA9"/>
    <w:rsid w:val="00D31915"/>
    <w:rsid w:val="00D3504D"/>
    <w:rsid w:val="00D41F1B"/>
    <w:rsid w:val="00D441C9"/>
    <w:rsid w:val="00D5000F"/>
    <w:rsid w:val="00D50C21"/>
    <w:rsid w:val="00D6326E"/>
    <w:rsid w:val="00D6428C"/>
    <w:rsid w:val="00D65F17"/>
    <w:rsid w:val="00D708DB"/>
    <w:rsid w:val="00D720E7"/>
    <w:rsid w:val="00D753E6"/>
    <w:rsid w:val="00D773E0"/>
    <w:rsid w:val="00D80806"/>
    <w:rsid w:val="00D86AA4"/>
    <w:rsid w:val="00D86FD4"/>
    <w:rsid w:val="00D900FC"/>
    <w:rsid w:val="00D97CD2"/>
    <w:rsid w:val="00DA0644"/>
    <w:rsid w:val="00DA3911"/>
    <w:rsid w:val="00DA4F6A"/>
    <w:rsid w:val="00DA7419"/>
    <w:rsid w:val="00DB6C41"/>
    <w:rsid w:val="00DC0AD5"/>
    <w:rsid w:val="00DD07A4"/>
    <w:rsid w:val="00DD1D43"/>
    <w:rsid w:val="00DD2CAB"/>
    <w:rsid w:val="00DD6CB9"/>
    <w:rsid w:val="00DE3B26"/>
    <w:rsid w:val="00DE652A"/>
    <w:rsid w:val="00DE672C"/>
    <w:rsid w:val="00DF5589"/>
    <w:rsid w:val="00E02447"/>
    <w:rsid w:val="00E029F0"/>
    <w:rsid w:val="00E04140"/>
    <w:rsid w:val="00E054FD"/>
    <w:rsid w:val="00E06BDF"/>
    <w:rsid w:val="00E11726"/>
    <w:rsid w:val="00E1223E"/>
    <w:rsid w:val="00E132A4"/>
    <w:rsid w:val="00E142D7"/>
    <w:rsid w:val="00E16DFC"/>
    <w:rsid w:val="00E17CAC"/>
    <w:rsid w:val="00E239A1"/>
    <w:rsid w:val="00E23DF1"/>
    <w:rsid w:val="00E27C3D"/>
    <w:rsid w:val="00E30A4D"/>
    <w:rsid w:val="00E34668"/>
    <w:rsid w:val="00E36BC7"/>
    <w:rsid w:val="00E40D58"/>
    <w:rsid w:val="00E45FD1"/>
    <w:rsid w:val="00E5255D"/>
    <w:rsid w:val="00E56EB1"/>
    <w:rsid w:val="00E6187E"/>
    <w:rsid w:val="00E636D2"/>
    <w:rsid w:val="00E636FE"/>
    <w:rsid w:val="00E660AD"/>
    <w:rsid w:val="00E67052"/>
    <w:rsid w:val="00E86FF2"/>
    <w:rsid w:val="00E87B9F"/>
    <w:rsid w:val="00E93704"/>
    <w:rsid w:val="00EA4938"/>
    <w:rsid w:val="00EB3DF2"/>
    <w:rsid w:val="00EB6D97"/>
    <w:rsid w:val="00EB78CE"/>
    <w:rsid w:val="00ED0BF7"/>
    <w:rsid w:val="00EE0E7E"/>
    <w:rsid w:val="00EE51F7"/>
    <w:rsid w:val="00EF1610"/>
    <w:rsid w:val="00F011D6"/>
    <w:rsid w:val="00F01742"/>
    <w:rsid w:val="00F03CCB"/>
    <w:rsid w:val="00F05D9F"/>
    <w:rsid w:val="00F10722"/>
    <w:rsid w:val="00F13EC5"/>
    <w:rsid w:val="00F15072"/>
    <w:rsid w:val="00F17146"/>
    <w:rsid w:val="00F25BD1"/>
    <w:rsid w:val="00F2607B"/>
    <w:rsid w:val="00F40318"/>
    <w:rsid w:val="00F439BE"/>
    <w:rsid w:val="00F55CC1"/>
    <w:rsid w:val="00F65D98"/>
    <w:rsid w:val="00F66CA8"/>
    <w:rsid w:val="00F945C4"/>
    <w:rsid w:val="00FA0AC7"/>
    <w:rsid w:val="00FA1326"/>
    <w:rsid w:val="00FA37E0"/>
    <w:rsid w:val="00FB06FC"/>
    <w:rsid w:val="00FB3B2F"/>
    <w:rsid w:val="00FB612B"/>
    <w:rsid w:val="00FB678E"/>
    <w:rsid w:val="00FB6A97"/>
    <w:rsid w:val="00FC0E88"/>
    <w:rsid w:val="00FC57E4"/>
    <w:rsid w:val="00FE2480"/>
    <w:rsid w:val="00FE5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7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ＭＳ 明朝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080"/>
    <w:pPr>
      <w:widowControl w:val="0"/>
      <w:spacing w:line="480" w:lineRule="auto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9"/>
    <w:qFormat/>
    <w:rsid w:val="00CE3960"/>
    <w:pPr>
      <w:keepNext/>
      <w:outlineLvl w:val="0"/>
    </w:pPr>
    <w:rPr>
      <w:rFonts w:eastAsia="MS Gothic"/>
      <w:b/>
      <w:sz w:val="24"/>
      <w:szCs w:val="24"/>
    </w:rPr>
  </w:style>
  <w:style w:type="paragraph" w:styleId="2">
    <w:name w:val="heading 2"/>
    <w:basedOn w:val="a"/>
    <w:next w:val="a"/>
    <w:link w:val="20"/>
    <w:uiPriority w:val="99"/>
    <w:qFormat/>
    <w:rsid w:val="00E16DFC"/>
    <w:pPr>
      <w:kinsoku w:val="0"/>
      <w:overflowPunct w:val="0"/>
      <w:autoSpaceDE w:val="0"/>
      <w:autoSpaceDN w:val="0"/>
      <w:adjustRightInd w:val="0"/>
      <w:snapToGrid w:val="0"/>
      <w:outlineLvl w:val="1"/>
    </w:pPr>
    <w:rPr>
      <w:rFonts w:eastAsia="MS Gothic"/>
      <w:b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CE3960"/>
    <w:rPr>
      <w:rFonts w:ascii="Times New Roman" w:eastAsia="MS Gothic" w:hAnsi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9"/>
    <w:locked/>
    <w:rsid w:val="00E16DFC"/>
    <w:rPr>
      <w:rFonts w:ascii="Times New Roman" w:eastAsia="MS Gothic" w:hAnsi="Times New Roman"/>
      <w:b/>
      <w:szCs w:val="21"/>
    </w:rPr>
  </w:style>
  <w:style w:type="paragraph" w:styleId="a3">
    <w:name w:val="annotation text"/>
    <w:basedOn w:val="a"/>
    <w:link w:val="a4"/>
    <w:autoRedefine/>
    <w:uiPriority w:val="99"/>
    <w:rsid w:val="00E6187E"/>
    <w:pPr>
      <w:spacing w:line="240" w:lineRule="auto"/>
      <w:jc w:val="left"/>
    </w:pPr>
    <w:rPr>
      <w:sz w:val="20"/>
    </w:rPr>
  </w:style>
  <w:style w:type="character" w:customStyle="1" w:styleId="a4">
    <w:name w:val="コメント文字列 (文字)"/>
    <w:basedOn w:val="a0"/>
    <w:link w:val="a3"/>
    <w:uiPriority w:val="99"/>
    <w:locked/>
    <w:rsid w:val="00E6187E"/>
    <w:rPr>
      <w:rFonts w:ascii="Times New Roman" w:hAnsi="Times New Roman"/>
      <w:sz w:val="20"/>
    </w:rPr>
  </w:style>
  <w:style w:type="paragraph" w:styleId="a5">
    <w:name w:val="envelope address"/>
    <w:basedOn w:val="a"/>
    <w:uiPriority w:val="99"/>
    <w:semiHidden/>
    <w:rsid w:val="00A81326"/>
    <w:pPr>
      <w:framePr w:w="7920" w:h="1980" w:hRule="exact" w:hSpace="180" w:wrap="auto" w:hAnchor="page" w:xAlign="center" w:yAlign="bottom"/>
      <w:ind w:left="2880"/>
    </w:pPr>
    <w:rPr>
      <w:rFonts w:ascii="Arial" w:hAnsi="Arial" w:cs="Arial Unicode MS"/>
      <w:sz w:val="24"/>
      <w:szCs w:val="30"/>
    </w:rPr>
  </w:style>
  <w:style w:type="paragraph" w:styleId="a6">
    <w:name w:val="Body Text"/>
    <w:basedOn w:val="a"/>
    <w:link w:val="a7"/>
    <w:uiPriority w:val="99"/>
    <w:rsid w:val="001637C6"/>
  </w:style>
  <w:style w:type="character" w:customStyle="1" w:styleId="a7">
    <w:name w:val="本文 (文字)"/>
    <w:basedOn w:val="a0"/>
    <w:link w:val="a6"/>
    <w:uiPriority w:val="99"/>
    <w:locked/>
    <w:rsid w:val="001637C6"/>
    <w:rPr>
      <w:rFonts w:cs="Times New Roman"/>
      <w:kern w:val="2"/>
      <w:sz w:val="22"/>
      <w:szCs w:val="22"/>
      <w:lang w:eastAsia="ja-JP" w:bidi="ar-SA"/>
    </w:rPr>
  </w:style>
  <w:style w:type="paragraph" w:styleId="a8">
    <w:name w:val="Body Text First Indent"/>
    <w:basedOn w:val="a6"/>
    <w:link w:val="a9"/>
    <w:uiPriority w:val="99"/>
    <w:rsid w:val="001637C6"/>
    <w:pPr>
      <w:ind w:firstLineChars="100" w:firstLine="210"/>
    </w:pPr>
  </w:style>
  <w:style w:type="character" w:customStyle="1" w:styleId="a9">
    <w:name w:val="本文字下げ (文字)"/>
    <w:basedOn w:val="a7"/>
    <w:link w:val="a8"/>
    <w:uiPriority w:val="99"/>
    <w:locked/>
    <w:rsid w:val="001637C6"/>
    <w:rPr>
      <w:rFonts w:cs="Times New Roman"/>
      <w:kern w:val="2"/>
      <w:sz w:val="22"/>
      <w:szCs w:val="22"/>
      <w:lang w:eastAsia="ja-JP" w:bidi="ar-SA"/>
    </w:rPr>
  </w:style>
  <w:style w:type="character" w:styleId="aa">
    <w:name w:val="annotation reference"/>
    <w:basedOn w:val="a0"/>
    <w:uiPriority w:val="99"/>
    <w:semiHidden/>
    <w:rsid w:val="00DD2CAB"/>
    <w:rPr>
      <w:rFonts w:cs="Times New Roman"/>
      <w:sz w:val="16"/>
      <w:szCs w:val="16"/>
    </w:rPr>
  </w:style>
  <w:style w:type="paragraph" w:styleId="ab">
    <w:name w:val="annotation subject"/>
    <w:basedOn w:val="a3"/>
    <w:next w:val="a3"/>
    <w:link w:val="ac"/>
    <w:uiPriority w:val="99"/>
    <w:semiHidden/>
    <w:rsid w:val="00DD2CAB"/>
    <w:rPr>
      <w:rFonts w:ascii="Calibri" w:hAnsi="Calibri"/>
      <w:b/>
      <w:bCs/>
      <w:szCs w:val="20"/>
    </w:rPr>
  </w:style>
  <w:style w:type="character" w:customStyle="1" w:styleId="ac">
    <w:name w:val="コメント内容 (文字)"/>
    <w:basedOn w:val="a4"/>
    <w:link w:val="ab"/>
    <w:uiPriority w:val="99"/>
    <w:semiHidden/>
    <w:locked/>
    <w:rsid w:val="00DD2CAB"/>
    <w:rPr>
      <w:rFonts w:ascii="Times New Roman" w:hAnsi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rsid w:val="00DD2CAB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locked/>
    <w:rsid w:val="00DD2CAB"/>
    <w:rPr>
      <w:rFonts w:ascii="Tahoma" w:hAnsi="Tahoma" w:cs="Tahoma"/>
      <w:kern w:val="2"/>
      <w:sz w:val="16"/>
      <w:szCs w:val="16"/>
      <w:lang w:eastAsia="ja-JP" w:bidi="ar-SA"/>
    </w:rPr>
  </w:style>
  <w:style w:type="paragraph" w:customStyle="1" w:styleId="StyleLinespacingDouble">
    <w:name w:val="Style Line spacing:  Double"/>
    <w:basedOn w:val="a"/>
    <w:link w:val="StyleLinespacingDoubleChar"/>
    <w:rsid w:val="007709E0"/>
    <w:rPr>
      <w:szCs w:val="20"/>
    </w:rPr>
  </w:style>
  <w:style w:type="paragraph" w:customStyle="1" w:styleId="firstIndent">
    <w:name w:val="firstIndent"/>
    <w:basedOn w:val="StyleLinespacingDouble"/>
    <w:link w:val="firstIndentChar"/>
    <w:qFormat/>
    <w:rsid w:val="007709E0"/>
    <w:pPr>
      <w:ind w:firstLine="284"/>
    </w:pPr>
  </w:style>
  <w:style w:type="paragraph" w:styleId="af">
    <w:name w:val="Revision"/>
    <w:hidden/>
    <w:uiPriority w:val="99"/>
    <w:semiHidden/>
    <w:rsid w:val="0087718F"/>
    <w:rPr>
      <w:rFonts w:ascii="Times New Roman" w:hAnsi="Times New Roman"/>
    </w:rPr>
  </w:style>
  <w:style w:type="character" w:customStyle="1" w:styleId="StyleLinespacingDoubleChar">
    <w:name w:val="Style Line spacing:  Double Char"/>
    <w:basedOn w:val="a0"/>
    <w:link w:val="StyleLinespacingDouble"/>
    <w:locked/>
    <w:rsid w:val="007709E0"/>
    <w:rPr>
      <w:rFonts w:ascii="Times New Roman" w:hAnsi="Times New Roman" w:cs="Times New Roman"/>
      <w:kern w:val="2"/>
      <w:sz w:val="20"/>
      <w:szCs w:val="20"/>
      <w:lang w:eastAsia="ja-JP" w:bidi="ar-SA"/>
    </w:rPr>
  </w:style>
  <w:style w:type="character" w:customStyle="1" w:styleId="firstIndentChar">
    <w:name w:val="firstIndent Char"/>
    <w:basedOn w:val="StyleLinespacingDoubleChar"/>
    <w:link w:val="firstIndent"/>
    <w:locked/>
    <w:rsid w:val="007709E0"/>
    <w:rPr>
      <w:rFonts w:ascii="Times New Roman" w:hAnsi="Times New Roman" w:cs="Times New Roman"/>
      <w:kern w:val="2"/>
      <w:sz w:val="20"/>
      <w:szCs w:val="20"/>
      <w:lang w:eastAsia="ja-JP" w:bidi="ar-SA"/>
    </w:rPr>
  </w:style>
  <w:style w:type="paragraph" w:styleId="af0">
    <w:name w:val="header"/>
    <w:basedOn w:val="a"/>
    <w:link w:val="af1"/>
    <w:uiPriority w:val="99"/>
    <w:semiHidden/>
    <w:rsid w:val="008F67F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semiHidden/>
    <w:locked/>
    <w:rsid w:val="008F67FC"/>
    <w:rPr>
      <w:rFonts w:ascii="Times New Roman" w:hAnsi="Times New Roman" w:cs="Times New Roman"/>
      <w:kern w:val="2"/>
      <w:sz w:val="22"/>
      <w:szCs w:val="22"/>
      <w:lang w:eastAsia="ja-JP" w:bidi="ar-SA"/>
    </w:rPr>
  </w:style>
  <w:style w:type="paragraph" w:styleId="af2">
    <w:name w:val="footer"/>
    <w:basedOn w:val="a"/>
    <w:link w:val="af3"/>
    <w:uiPriority w:val="99"/>
    <w:semiHidden/>
    <w:rsid w:val="008F67F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semiHidden/>
    <w:locked/>
    <w:rsid w:val="008F67FC"/>
    <w:rPr>
      <w:rFonts w:ascii="Times New Roman" w:hAnsi="Times New Roman" w:cs="Times New Roman"/>
      <w:kern w:val="2"/>
      <w:sz w:val="22"/>
      <w:szCs w:val="22"/>
      <w:lang w:eastAsia="ja-JP" w:bidi="ar-SA"/>
    </w:rPr>
  </w:style>
  <w:style w:type="paragraph" w:customStyle="1" w:styleId="Letter">
    <w:name w:val="Letter"/>
    <w:basedOn w:val="a6"/>
    <w:rsid w:val="004542EB"/>
    <w:pPr>
      <w:widowControl/>
      <w:spacing w:line="360" w:lineRule="auto"/>
      <w:jc w:val="left"/>
    </w:pPr>
    <w:rPr>
      <w:rFonts w:eastAsia="Times New Roman"/>
      <w:kern w:val="0"/>
      <w:sz w:val="24"/>
      <w:szCs w:val="24"/>
      <w:lang w:val="en-GB" w:eastAsia="en-US"/>
    </w:rPr>
  </w:style>
  <w:style w:type="paragraph" w:customStyle="1" w:styleId="LetterFirstIndent">
    <w:name w:val="Letter First Indent"/>
    <w:basedOn w:val="Letter"/>
    <w:rsid w:val="001F4588"/>
    <w:pPr>
      <w:ind w:firstLine="284"/>
    </w:pPr>
  </w:style>
  <w:style w:type="character" w:styleId="af4">
    <w:name w:val="Hyperlink"/>
    <w:basedOn w:val="a0"/>
    <w:uiPriority w:val="99"/>
    <w:unhideWhenUsed/>
    <w:rsid w:val="00A4552C"/>
    <w:rPr>
      <w:color w:val="0000FF" w:themeColor="hyperlink"/>
      <w:u w:val="single"/>
    </w:rPr>
  </w:style>
  <w:style w:type="character" w:styleId="af5">
    <w:name w:val="FollowedHyperlink"/>
    <w:basedOn w:val="a0"/>
    <w:uiPriority w:val="99"/>
    <w:semiHidden/>
    <w:unhideWhenUsed/>
    <w:rsid w:val="00CE3960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8E3297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5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luorescence cell imaging and manipulation using a conventional halogen lamp microscope</vt:lpstr>
      <vt:lpstr>Fluorescence cell imaging and manipulation using a conventional halogen lamp microscope</vt:lpstr>
    </vt:vector>
  </TitlesOfParts>
  <Company>OLE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orescence cell imaging and manipulation using a conventional halogen lamp microscope</dc:title>
  <dc:creator>OLE</dc:creator>
  <cp:lastModifiedBy>Teru</cp:lastModifiedBy>
  <cp:revision>4</cp:revision>
  <cp:lastPrinted>2011-04-18T04:28:00Z</cp:lastPrinted>
  <dcterms:created xsi:type="dcterms:W3CDTF">2011-08-17T09:26:00Z</dcterms:created>
  <dcterms:modified xsi:type="dcterms:W3CDTF">2011-12-26T09:02:00Z</dcterms:modified>
</cp:coreProperties>
</file>